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4711" w:rsidRPr="00444711" w:rsidRDefault="00D172C0" w:rsidP="00444711">
      <w:pPr>
        <w:spacing w:line="480" w:lineRule="auto"/>
        <w:jc w:val="left"/>
        <w:rPr>
          <w:rFonts w:ascii="Times" w:hAnsi="Times"/>
          <w:sz w:val="24"/>
        </w:rPr>
      </w:pPr>
      <w:r>
        <w:rPr>
          <w:rFonts w:ascii="Times" w:hAnsi="Times"/>
          <w:sz w:val="24"/>
        </w:rPr>
        <w:t>Supplementary Table 4</w:t>
      </w:r>
      <w:bookmarkStart w:id="0" w:name="_GoBack"/>
      <w:bookmarkEnd w:id="0"/>
      <w:r w:rsidR="00444711" w:rsidRPr="005B08F5">
        <w:rPr>
          <w:rFonts w:ascii="Times" w:hAnsi="Times"/>
          <w:sz w:val="24"/>
        </w:rPr>
        <w:t xml:space="preserve">. </w:t>
      </w:r>
      <w:r w:rsidR="00444711" w:rsidRPr="005B08F5">
        <w:rPr>
          <w:rFonts w:ascii="Times" w:hAnsi="Times" w:cs="微软雅黑"/>
          <w:sz w:val="24"/>
          <w:lang w:eastAsia="zh-TW"/>
        </w:rPr>
        <w:t xml:space="preserve">AUC </w:t>
      </w:r>
      <w:r w:rsidR="00444711" w:rsidRPr="005B08F5">
        <w:rPr>
          <w:rFonts w:ascii="Times" w:hAnsi="Times" w:cs="微软雅黑"/>
          <w:sz w:val="24"/>
        </w:rPr>
        <w:t xml:space="preserve">for in-hospital mortality using </w:t>
      </w:r>
      <w:r w:rsidR="00444711" w:rsidRPr="005B08F5">
        <w:rPr>
          <w:rFonts w:ascii="Times" w:hAnsi="Times"/>
          <w:sz w:val="24"/>
        </w:rPr>
        <w:t>ICD-based and diagnosis-based CCI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71"/>
        <w:gridCol w:w="2699"/>
        <w:gridCol w:w="1060"/>
      </w:tblGrid>
      <w:tr w:rsidR="00444711" w:rsidRPr="005B08F5" w:rsidTr="00341A9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Hospital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ICD-based CCI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Diagnosis-based CC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i/>
                <w:sz w:val="24"/>
              </w:rPr>
            </w:pPr>
            <w:r w:rsidRPr="005B08F5">
              <w:rPr>
                <w:rFonts w:ascii="Times" w:hAnsi="Times"/>
                <w:i/>
                <w:sz w:val="24"/>
              </w:rPr>
              <w:t>P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4711" w:rsidRPr="005B08F5" w:rsidRDefault="00444711" w:rsidP="00341A9E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729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20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38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)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4711" w:rsidRPr="005B08F5" w:rsidRDefault="00444711" w:rsidP="00341A9E">
            <w:pPr>
              <w:widowControl/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735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25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44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02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672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610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34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733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678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88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33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739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16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61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 xml:space="preserve">0.717 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(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694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 xml:space="preserve">, </w:t>
            </w:r>
            <w:r w:rsidRPr="005B08F5">
              <w:rPr>
                <w:rFonts w:ascii="Times" w:eastAsia="DengXian" w:hAnsi="Times"/>
                <w:color w:val="000000"/>
                <w:sz w:val="24"/>
              </w:rPr>
              <w:t>0.740</w:t>
            </w:r>
            <w:r w:rsidRPr="005B08F5">
              <w:rPr>
                <w:rFonts w:ascii="Times" w:eastAsia="DengXian" w:hAnsi="Times" w:hint="eastAsia"/>
                <w:color w:val="000000"/>
                <w:sz w:val="24"/>
              </w:rPr>
              <w:t>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1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03 (0.582, 0.625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585 (0.562, 0.608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13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5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556 (0.516, 0.596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590 (0.548, 0.631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09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70 (0.652, 0.689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57 (0.638, 0.675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60 (0.642, 0.678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00 (0.681, 0.718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74 (0.768, 0.781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814 (0.808, 0.819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586 (0.549, 0.623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53 (0.618, 0.689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1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26 (0.702, 0.750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35 (0.713, 0.762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4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13 (0.700, 0.725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18 (0.705, 0.730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234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5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843 (0.819, 0.868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bookmarkStart w:id="1" w:name="OLE_LINK19"/>
            <w:r w:rsidRPr="005B08F5">
              <w:rPr>
                <w:rFonts w:ascii="Times" w:eastAsia="DengXian" w:hAnsi="Times"/>
                <w:color w:val="000000"/>
                <w:sz w:val="24"/>
              </w:rPr>
              <w:t>0.849 (0.817, 0.865)</w:t>
            </w:r>
            <w:bookmarkEnd w:id="1"/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625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63 (0.748, 0.777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76 (0.762, 0.790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0.010</w:t>
            </w:r>
          </w:p>
        </w:tc>
      </w:tr>
      <w:tr w:rsidR="00444711" w:rsidRPr="005B08F5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17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68 (0.657, 0.679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689 (0.678, 0.700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  <w:tr w:rsidR="00444711" w:rsidRPr="001E4DAC" w:rsidTr="00341A9E">
        <w:trPr>
          <w:jc w:val="center"/>
        </w:trPr>
        <w:tc>
          <w:tcPr>
            <w:tcW w:w="1560" w:type="dxa"/>
            <w:vAlign w:val="center"/>
          </w:tcPr>
          <w:p w:rsidR="00444711" w:rsidRPr="005B08F5" w:rsidRDefault="00444711" w:rsidP="00341A9E">
            <w:pPr>
              <w:jc w:val="left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/>
                <w:sz w:val="24"/>
              </w:rPr>
              <w:t>21</w:t>
            </w:r>
          </w:p>
        </w:tc>
        <w:tc>
          <w:tcPr>
            <w:tcW w:w="2971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65 (0.757, 0.774)</w:t>
            </w:r>
          </w:p>
        </w:tc>
        <w:tc>
          <w:tcPr>
            <w:tcW w:w="2699" w:type="dxa"/>
            <w:shd w:val="clear" w:color="auto" w:fill="auto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eastAsia="DengXian" w:hAnsi="Times"/>
                <w:color w:val="000000"/>
                <w:sz w:val="24"/>
              </w:rPr>
            </w:pPr>
            <w:r w:rsidRPr="005B08F5">
              <w:rPr>
                <w:rFonts w:ascii="Times" w:eastAsia="DengXian" w:hAnsi="Times"/>
                <w:color w:val="000000"/>
                <w:sz w:val="24"/>
              </w:rPr>
              <w:t>0.799 (0.791, 0.806)</w:t>
            </w:r>
          </w:p>
        </w:tc>
        <w:tc>
          <w:tcPr>
            <w:tcW w:w="1060" w:type="dxa"/>
            <w:vAlign w:val="center"/>
          </w:tcPr>
          <w:p w:rsidR="00444711" w:rsidRPr="005B08F5" w:rsidRDefault="00444711" w:rsidP="00341A9E">
            <w:pPr>
              <w:jc w:val="center"/>
              <w:rPr>
                <w:rFonts w:ascii="Times" w:hAnsi="Times"/>
                <w:sz w:val="24"/>
              </w:rPr>
            </w:pPr>
            <w:r w:rsidRPr="005B08F5">
              <w:rPr>
                <w:rFonts w:ascii="Times" w:hAnsi="Times" w:hint="eastAsia"/>
                <w:sz w:val="24"/>
              </w:rPr>
              <w:t>&lt;</w:t>
            </w:r>
            <w:r w:rsidRPr="005B08F5">
              <w:rPr>
                <w:rFonts w:ascii="Times" w:hAnsi="Times"/>
                <w:sz w:val="24"/>
              </w:rPr>
              <w:t>0.001</w:t>
            </w:r>
          </w:p>
        </w:tc>
      </w:tr>
    </w:tbl>
    <w:p w:rsidR="00917010" w:rsidRDefault="00917010"/>
    <w:sectPr w:rsidR="00917010" w:rsidSect="00F40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711"/>
    <w:rsid w:val="00012C0C"/>
    <w:rsid w:val="00043455"/>
    <w:rsid w:val="001E349B"/>
    <w:rsid w:val="0020795B"/>
    <w:rsid w:val="002A114A"/>
    <w:rsid w:val="003F10A5"/>
    <w:rsid w:val="00420102"/>
    <w:rsid w:val="00444711"/>
    <w:rsid w:val="00540BED"/>
    <w:rsid w:val="0055269F"/>
    <w:rsid w:val="00553B3C"/>
    <w:rsid w:val="006216D6"/>
    <w:rsid w:val="006C1E12"/>
    <w:rsid w:val="006F72C0"/>
    <w:rsid w:val="007C016B"/>
    <w:rsid w:val="00884CAB"/>
    <w:rsid w:val="008B5499"/>
    <w:rsid w:val="008D0A4C"/>
    <w:rsid w:val="00917010"/>
    <w:rsid w:val="009A035C"/>
    <w:rsid w:val="00A354FE"/>
    <w:rsid w:val="00A4621B"/>
    <w:rsid w:val="00A76671"/>
    <w:rsid w:val="00BA13A7"/>
    <w:rsid w:val="00BC21C4"/>
    <w:rsid w:val="00BE36B4"/>
    <w:rsid w:val="00CA0EAF"/>
    <w:rsid w:val="00CC075F"/>
    <w:rsid w:val="00D1413B"/>
    <w:rsid w:val="00D172C0"/>
    <w:rsid w:val="00D21821"/>
    <w:rsid w:val="00DC5EE3"/>
    <w:rsid w:val="00E86011"/>
    <w:rsid w:val="00EF2510"/>
    <w:rsid w:val="00F40C08"/>
    <w:rsid w:val="00F74E13"/>
    <w:rsid w:val="00F91B6E"/>
    <w:rsid w:val="00FD0F78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E9AFD"/>
  <w15:chartTrackingRefBased/>
  <w15:docId w15:val="{07F29914-6302-1640-9530-9B1C6003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4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立仪</dc:creator>
  <cp:keywords/>
  <dc:description/>
  <cp:lastModifiedBy>莫立仪</cp:lastModifiedBy>
  <cp:revision>2</cp:revision>
  <dcterms:created xsi:type="dcterms:W3CDTF">2019-09-09T09:48:00Z</dcterms:created>
  <dcterms:modified xsi:type="dcterms:W3CDTF">2019-10-15T01:45:00Z</dcterms:modified>
</cp:coreProperties>
</file>